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5168" w:type="dxa"/>
        <w:tblInd w:w="-114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275"/>
        <w:gridCol w:w="1134"/>
        <w:gridCol w:w="1276"/>
        <w:gridCol w:w="1134"/>
        <w:gridCol w:w="1276"/>
        <w:gridCol w:w="1275"/>
        <w:gridCol w:w="1418"/>
        <w:gridCol w:w="1276"/>
        <w:gridCol w:w="1276"/>
      </w:tblGrid>
      <w:tr w:rsidR="00586D01" w:rsidRPr="005A508E" w14:paraId="08D6B8FB" w14:textId="77777777" w:rsidTr="00992745">
        <w:trPr>
          <w:trHeight w:val="692"/>
        </w:trPr>
        <w:tc>
          <w:tcPr>
            <w:tcW w:w="1418" w:type="dxa"/>
            <w:vMerge w:val="restar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0A5B6D9" w14:textId="77777777" w:rsidR="005A508E" w:rsidRPr="00D967F9" w:rsidRDefault="002929B1" w:rsidP="0063168D">
            <w:pPr>
              <w:rPr>
                <w:rFonts w:ascii="Arial" w:hAnsi="Arial" w:cs="Arial"/>
                <w:b/>
                <w:i/>
                <w:lang w:val="en-CA"/>
              </w:rPr>
            </w:pPr>
            <w:r w:rsidRPr="00D967F9">
              <w:rPr>
                <w:rFonts w:ascii="Arial" w:hAnsi="Arial" w:cs="Arial"/>
                <w:b/>
                <w:i/>
                <w:lang w:val="en-CA"/>
              </w:rPr>
              <w:t>Cell properties</w:t>
            </w:r>
          </w:p>
          <w:p w14:paraId="206493C0" w14:textId="77777777" w:rsidR="00D967F9" w:rsidRPr="00D967F9" w:rsidRDefault="00D967F9" w:rsidP="00D967F9">
            <w:pPr>
              <w:spacing w:line="120" w:lineRule="auto"/>
              <w:rPr>
                <w:rFonts w:ascii="Arial" w:eastAsia="Calibri" w:hAnsi="Arial" w:cs="Arial"/>
                <w:b/>
                <w:bCs/>
                <w:i/>
                <w:lang w:val="en-CA" w:eastAsia="pt-BR"/>
              </w:rPr>
            </w:pP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D84FC66" w14:textId="77777777" w:rsidR="00D967F9" w:rsidRPr="00D967F9" w:rsidRDefault="005A508E" w:rsidP="00D967F9">
            <w:pPr>
              <w:jc w:val="center"/>
              <w:rPr>
                <w:rFonts w:ascii="Arial" w:hAnsi="Arial" w:cs="Arial"/>
                <w:b/>
                <w:lang w:val="en-CA"/>
              </w:rPr>
            </w:pPr>
            <w:r w:rsidRPr="00D967F9">
              <w:rPr>
                <w:rFonts w:ascii="Arial" w:hAnsi="Arial" w:cs="Arial"/>
                <w:b/>
                <w:lang w:val="en-CA"/>
              </w:rPr>
              <w:t>Control</w:t>
            </w:r>
          </w:p>
        </w:tc>
        <w:tc>
          <w:tcPr>
            <w:tcW w:w="496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D3B21F" w14:textId="77777777" w:rsidR="005A508E" w:rsidRPr="00D967F9" w:rsidRDefault="005A508E" w:rsidP="005A508E">
            <w:pPr>
              <w:jc w:val="center"/>
              <w:rPr>
                <w:rFonts w:ascii="Arial" w:hAnsi="Arial" w:cs="Arial"/>
                <w:lang w:val="en-CA"/>
              </w:rPr>
            </w:pPr>
            <w:r w:rsidRPr="00D967F9">
              <w:rPr>
                <w:rFonts w:ascii="Arial" w:hAnsi="Arial" w:cs="Arial"/>
                <w:b/>
                <w:lang w:val="en-CA"/>
              </w:rPr>
              <w:t>Neonatal maternal separation (NMS)</w:t>
            </w:r>
          </w:p>
        </w:tc>
        <w:tc>
          <w:tcPr>
            <w:tcW w:w="397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164F34E" w14:textId="77777777" w:rsidR="005A508E" w:rsidRPr="00D967F9" w:rsidRDefault="005A508E" w:rsidP="00447614">
            <w:pPr>
              <w:tabs>
                <w:tab w:val="left" w:pos="488"/>
              </w:tabs>
              <w:jc w:val="center"/>
              <w:rPr>
                <w:rFonts w:ascii="Arial" w:hAnsi="Arial" w:cs="Arial"/>
                <w:b/>
                <w:lang w:val="en-CA"/>
              </w:rPr>
            </w:pPr>
            <w:r w:rsidRPr="00D967F9">
              <w:rPr>
                <w:rFonts w:ascii="Arial" w:hAnsi="Arial" w:cs="Arial"/>
                <w:b/>
                <w:lang w:val="en-CA"/>
              </w:rPr>
              <w:t>ANOVA</w:t>
            </w:r>
          </w:p>
        </w:tc>
      </w:tr>
      <w:tr w:rsidR="00F54609" w:rsidRPr="005A508E" w14:paraId="21AE438E" w14:textId="77777777" w:rsidTr="00992745">
        <w:tc>
          <w:tcPr>
            <w:tcW w:w="1418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0831DCC" w14:textId="77777777" w:rsidR="005A508E" w:rsidRPr="00D967F9" w:rsidRDefault="005A508E" w:rsidP="00447614">
            <w:pPr>
              <w:rPr>
                <w:rFonts w:ascii="Arial" w:hAnsi="Arial" w:cs="Arial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11ADFD2" w14:textId="77777777" w:rsidR="005A508E" w:rsidRPr="00D967F9" w:rsidRDefault="005A508E" w:rsidP="00447614">
            <w:pPr>
              <w:jc w:val="center"/>
              <w:rPr>
                <w:rFonts w:ascii="Arial" w:hAnsi="Arial" w:cs="Arial"/>
                <w:i/>
                <w:lang w:val="en-CA"/>
              </w:rPr>
            </w:pPr>
            <w:r w:rsidRPr="00D967F9">
              <w:rPr>
                <w:rFonts w:ascii="Arial" w:hAnsi="Arial" w:cs="Arial"/>
                <w:i/>
                <w:lang w:val="en-CA"/>
              </w:rPr>
              <w:t>Proestr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F09446B" w14:textId="45FB7808" w:rsidR="005A508E" w:rsidRPr="00D967F9" w:rsidRDefault="00041973" w:rsidP="00447614">
            <w:pPr>
              <w:jc w:val="center"/>
              <w:rPr>
                <w:rFonts w:ascii="Arial" w:hAnsi="Arial" w:cs="Arial"/>
                <w:i/>
                <w:lang w:val="en-CA"/>
              </w:rPr>
            </w:pPr>
            <w:r>
              <w:rPr>
                <w:rFonts w:ascii="Arial" w:hAnsi="Arial" w:cs="Arial"/>
                <w:i/>
                <w:lang w:val="en-CA"/>
              </w:rPr>
              <w:t>E</w:t>
            </w:r>
            <w:r w:rsidR="005A508E" w:rsidRPr="00D967F9">
              <w:rPr>
                <w:rFonts w:ascii="Arial" w:hAnsi="Arial" w:cs="Arial"/>
                <w:i/>
                <w:lang w:val="en-CA"/>
              </w:rPr>
              <w:t>str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92A180" w14:textId="77777777" w:rsidR="005A508E" w:rsidRPr="00D967F9" w:rsidRDefault="005A508E" w:rsidP="005A508E">
            <w:pPr>
              <w:jc w:val="center"/>
              <w:rPr>
                <w:rFonts w:ascii="Arial" w:hAnsi="Arial" w:cs="Arial"/>
                <w:i/>
                <w:lang w:val="en-CA"/>
              </w:rPr>
            </w:pPr>
            <w:r w:rsidRPr="00D967F9">
              <w:rPr>
                <w:rFonts w:ascii="Arial" w:hAnsi="Arial" w:cs="Arial"/>
                <w:i/>
                <w:lang w:val="en-CA"/>
              </w:rPr>
              <w:t>Metestr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4A833F" w14:textId="77777777" w:rsidR="005A508E" w:rsidRPr="00D967F9" w:rsidRDefault="005A508E" w:rsidP="00447614">
            <w:pPr>
              <w:jc w:val="center"/>
              <w:rPr>
                <w:rFonts w:ascii="Arial" w:hAnsi="Arial" w:cs="Arial"/>
                <w:i/>
                <w:lang w:val="en-CA"/>
              </w:rPr>
            </w:pPr>
            <w:r w:rsidRPr="00D967F9">
              <w:rPr>
                <w:rFonts w:ascii="Arial" w:hAnsi="Arial" w:cs="Arial"/>
                <w:i/>
                <w:lang w:val="en-CA"/>
              </w:rPr>
              <w:t>OV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299AFE7" w14:textId="77777777" w:rsidR="005A508E" w:rsidRPr="00D967F9" w:rsidRDefault="005A508E" w:rsidP="00447614">
            <w:pPr>
              <w:jc w:val="center"/>
              <w:rPr>
                <w:rFonts w:ascii="Arial" w:hAnsi="Arial" w:cs="Arial"/>
                <w:i/>
                <w:lang w:val="en-CA"/>
              </w:rPr>
            </w:pPr>
            <w:r w:rsidRPr="00D967F9">
              <w:rPr>
                <w:rFonts w:ascii="Arial" w:hAnsi="Arial" w:cs="Arial"/>
                <w:i/>
                <w:lang w:val="en-CA"/>
              </w:rPr>
              <w:t>Proestr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FDE43E" w14:textId="2C57A900" w:rsidR="005A508E" w:rsidRPr="00D967F9" w:rsidRDefault="00041973" w:rsidP="00447614">
            <w:pPr>
              <w:jc w:val="center"/>
              <w:rPr>
                <w:rFonts w:ascii="Arial" w:hAnsi="Arial" w:cs="Arial"/>
                <w:i/>
                <w:lang w:val="en-CA"/>
              </w:rPr>
            </w:pPr>
            <w:r w:rsidRPr="00041973">
              <w:rPr>
                <w:rFonts w:ascii="Arial" w:hAnsi="Arial" w:cs="Arial"/>
                <w:i/>
                <w:lang w:val="en-CA"/>
              </w:rPr>
              <w:t>E</w:t>
            </w:r>
            <w:r w:rsidR="005A508E" w:rsidRPr="00041973">
              <w:rPr>
                <w:rFonts w:ascii="Arial" w:hAnsi="Arial" w:cs="Arial"/>
                <w:i/>
                <w:lang w:val="en-CA"/>
              </w:rPr>
              <w:t>strus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2A1420" w14:textId="77777777" w:rsidR="005A508E" w:rsidRPr="00D967F9" w:rsidRDefault="005A508E" w:rsidP="005A508E">
            <w:pPr>
              <w:jc w:val="center"/>
              <w:rPr>
                <w:rFonts w:ascii="Arial" w:hAnsi="Arial" w:cs="Arial"/>
                <w:i/>
                <w:lang w:val="en-CA"/>
              </w:rPr>
            </w:pPr>
            <w:r w:rsidRPr="00D967F9">
              <w:rPr>
                <w:rFonts w:ascii="Arial" w:hAnsi="Arial" w:cs="Arial"/>
                <w:i/>
                <w:lang w:val="en-CA"/>
              </w:rPr>
              <w:t>Metestr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52D994" w14:textId="77777777" w:rsidR="005A508E" w:rsidRPr="00D967F9" w:rsidRDefault="005A508E" w:rsidP="00447614">
            <w:pPr>
              <w:jc w:val="center"/>
              <w:rPr>
                <w:rFonts w:ascii="Arial" w:hAnsi="Arial" w:cs="Arial"/>
                <w:lang w:val="en-CA"/>
              </w:rPr>
            </w:pPr>
            <w:r w:rsidRPr="00D967F9">
              <w:rPr>
                <w:rFonts w:ascii="Arial" w:hAnsi="Arial" w:cs="Arial"/>
                <w:lang w:val="en-CA"/>
              </w:rPr>
              <w:t>OV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571E752" w14:textId="77777777" w:rsidR="005A508E" w:rsidRPr="00D967F9" w:rsidRDefault="002929B1" w:rsidP="00447614">
            <w:pPr>
              <w:jc w:val="center"/>
              <w:rPr>
                <w:rFonts w:ascii="Arial" w:hAnsi="Arial" w:cs="Arial"/>
                <w:lang w:val="en-CA"/>
              </w:rPr>
            </w:pPr>
            <w:r w:rsidRPr="00D967F9">
              <w:rPr>
                <w:rFonts w:ascii="Arial" w:hAnsi="Arial" w:cs="Arial"/>
                <w:lang w:val="en-CA"/>
              </w:rPr>
              <w:t>Stress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C405A2" w14:textId="77777777" w:rsidR="005A508E" w:rsidRPr="00D967F9" w:rsidRDefault="002929B1" w:rsidP="00447614">
            <w:pPr>
              <w:jc w:val="center"/>
              <w:rPr>
                <w:rFonts w:ascii="Arial" w:hAnsi="Arial" w:cs="Arial"/>
                <w:lang w:val="en-CA"/>
              </w:rPr>
            </w:pPr>
            <w:r w:rsidRPr="00D967F9">
              <w:rPr>
                <w:rFonts w:ascii="Arial" w:hAnsi="Arial" w:cs="Arial"/>
                <w:lang w:val="en-CA"/>
              </w:rPr>
              <w:t>Phase effe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1917AF" w14:textId="77777777" w:rsidR="005A508E" w:rsidRPr="00D967F9" w:rsidRDefault="002929B1" w:rsidP="00447614">
            <w:pPr>
              <w:jc w:val="center"/>
              <w:rPr>
                <w:rFonts w:ascii="Arial" w:hAnsi="Arial" w:cs="Arial"/>
                <w:lang w:val="en-CA"/>
              </w:rPr>
            </w:pPr>
            <w:r w:rsidRPr="00D967F9">
              <w:rPr>
                <w:rFonts w:ascii="Arial" w:hAnsi="Arial" w:cs="Arial"/>
                <w:lang w:val="en-CA"/>
              </w:rPr>
              <w:t>Factorial interaction</w:t>
            </w:r>
          </w:p>
        </w:tc>
      </w:tr>
      <w:tr w:rsidR="00F54609" w:rsidRPr="005A508E" w14:paraId="3BC0605C" w14:textId="77777777" w:rsidTr="00992745"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627428" w14:textId="77777777" w:rsidR="00B874B5" w:rsidRPr="00D967F9" w:rsidRDefault="00B874B5" w:rsidP="00315A6F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20"/>
                <w:szCs w:val="20"/>
                <w:lang w:val="en-CA"/>
              </w:rPr>
              <w:t>Cell capacitance (pF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0EE6A5" w14:textId="77777777" w:rsidR="00D967F9" w:rsidRDefault="00D967F9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5; n=9)</w:t>
            </w:r>
          </w:p>
          <w:p w14:paraId="5FB2FFB0" w14:textId="77777777" w:rsidR="00B874B5" w:rsidRPr="00D967F9" w:rsidRDefault="00B874B5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2 ± 8.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07E22B" w14:textId="77777777" w:rsidR="00586D01" w:rsidRDefault="00586D01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4; n=8)</w:t>
            </w:r>
          </w:p>
          <w:p w14:paraId="567C86A7" w14:textId="77777777" w:rsidR="00B874B5" w:rsidRPr="00D967F9" w:rsidRDefault="008860BB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</w:t>
            </w:r>
            <w:r w:rsidR="00E23654" w:rsidRPr="00D967F9">
              <w:rPr>
                <w:rFonts w:ascii="Arial" w:hAnsi="Arial" w:cs="Arial"/>
                <w:sz w:val="18"/>
                <w:szCs w:val="18"/>
                <w:lang w:val="en-CA"/>
              </w:rPr>
              <w:t>5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8.5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469867" w14:textId="77777777" w:rsidR="00586D01" w:rsidRDefault="00586D01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7; n=11)</w:t>
            </w:r>
          </w:p>
          <w:p w14:paraId="695151D3" w14:textId="77777777" w:rsidR="00B874B5" w:rsidRPr="00D967F9" w:rsidRDefault="008860BB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58 ± 6.8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D0483" w14:textId="77777777" w:rsidR="00586D01" w:rsidRDefault="00586D01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7; n=9)</w:t>
            </w:r>
          </w:p>
          <w:p w14:paraId="416305E8" w14:textId="77777777" w:rsidR="00B874B5" w:rsidRPr="00D967F9" w:rsidRDefault="008860BB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92 ± 3.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E679EA" w14:textId="77777777" w:rsidR="00586D01" w:rsidRDefault="00586D01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5; n=13)</w:t>
            </w:r>
          </w:p>
          <w:p w14:paraId="3ADFB750" w14:textId="77777777" w:rsidR="00B874B5" w:rsidRPr="00D967F9" w:rsidRDefault="00B874B5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9 ± 7.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83F78" w14:textId="77777777" w:rsidR="00586D01" w:rsidRDefault="00586D01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4; n= 8)</w:t>
            </w:r>
          </w:p>
          <w:p w14:paraId="0CF7BC68" w14:textId="77777777" w:rsidR="00B874B5" w:rsidRPr="00D967F9" w:rsidRDefault="00B874B5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</w:t>
            </w:r>
            <w:r w:rsidR="00E23654" w:rsidRPr="00D967F9">
              <w:rPr>
                <w:rFonts w:ascii="Arial" w:hAnsi="Arial" w:cs="Arial"/>
                <w:sz w:val="18"/>
                <w:szCs w:val="18"/>
                <w:lang w:val="en-CA"/>
              </w:rPr>
              <w:t>4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.7 ± 4.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03A525" w14:textId="77777777" w:rsidR="00586D01" w:rsidRDefault="00586D01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3; n=5)</w:t>
            </w:r>
          </w:p>
          <w:p w14:paraId="01E33B3C" w14:textId="77777777" w:rsidR="00B874B5" w:rsidRPr="00D967F9" w:rsidRDefault="00B874B5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55 ± 12.7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42885" w14:textId="77777777" w:rsidR="00586D01" w:rsidRDefault="00586D01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9; n=16)</w:t>
            </w:r>
          </w:p>
          <w:p w14:paraId="6E7320E0" w14:textId="77777777" w:rsidR="00B874B5" w:rsidRPr="00D967F9" w:rsidRDefault="008860BB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8 ± 6.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C128CD" w14:textId="77777777" w:rsidR="00D967F9" w:rsidRPr="00D967F9" w:rsidRDefault="00D967F9" w:rsidP="00D967F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 0.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>34</w:t>
            </w:r>
          </w:p>
          <w:p w14:paraId="7A471FB4" w14:textId="77777777" w:rsidR="00B874B5" w:rsidRPr="00D967F9" w:rsidRDefault="00D967F9" w:rsidP="00D967F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1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 w:rsidR="00914C0B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>0.9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98376D" w14:textId="77777777" w:rsidR="00B874B5" w:rsidRPr="00586D01" w:rsidRDefault="00586D01" w:rsidP="0003520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b/>
                <w:i/>
                <w:sz w:val="18"/>
                <w:szCs w:val="18"/>
                <w:lang w:val="en-CA"/>
              </w:rPr>
              <w:t>P</w:t>
            </w:r>
            <w:r w:rsidRPr="00586D01">
              <w:rPr>
                <w:rFonts w:ascii="Arial" w:hAnsi="Arial" w:cs="Arial"/>
                <w:b/>
                <w:sz w:val="18"/>
                <w:szCs w:val="18"/>
                <w:lang w:val="en-CA"/>
              </w:rPr>
              <w:t xml:space="preserve"> = </w:t>
            </w:r>
            <w:r w:rsidR="008860BB" w:rsidRPr="00586D01">
              <w:rPr>
                <w:rFonts w:ascii="Arial" w:hAnsi="Arial" w:cs="Arial"/>
                <w:b/>
                <w:sz w:val="18"/>
                <w:szCs w:val="18"/>
                <w:lang w:val="en-CA"/>
              </w:rPr>
              <w:t>0.02</w:t>
            </w:r>
          </w:p>
          <w:p w14:paraId="0B930DF8" w14:textId="77777777" w:rsidR="00586D01" w:rsidRPr="00D967F9" w:rsidRDefault="00586D01" w:rsidP="00586D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 w:rsidR="00914C0B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>3.5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8B8D81" w14:textId="77777777" w:rsidR="00B874B5" w:rsidRPr="00D967F9" w:rsidRDefault="00586D01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NS</w:t>
            </w:r>
          </w:p>
        </w:tc>
      </w:tr>
      <w:tr w:rsidR="00F54609" w:rsidRPr="005A508E" w14:paraId="4D00E237" w14:textId="77777777" w:rsidTr="00992745"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E3D82BC" w14:textId="77777777" w:rsidR="00914C0B" w:rsidRPr="00D967F9" w:rsidRDefault="00914C0B" w:rsidP="00914C0B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20"/>
                <w:szCs w:val="20"/>
                <w:lang w:val="en-CA"/>
              </w:rPr>
              <w:t>Membrane potential (mV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CD53EA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sz w:val="18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20"/>
                <w:lang w:val="en-CA"/>
              </w:rPr>
              <w:t>-44.3 ± 0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8192E3E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20"/>
                <w:lang w:val="en-CA"/>
              </w:rPr>
              <w:t>-41.9 ± 1.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0FF2A3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color w:val="FF0000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20"/>
                <w:lang w:val="en-CA"/>
              </w:rPr>
              <w:t>-42.2 ± 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DC49A1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color w:val="FF0000"/>
                <w:sz w:val="18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20"/>
                <w:lang w:val="en-CA"/>
              </w:rPr>
              <w:t>-44.4 ± 1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5018D69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color w:val="FF0000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20"/>
                <w:lang w:val="en-CA"/>
              </w:rPr>
              <w:t>-44.8 ± 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9AF2F4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color w:val="FF0000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20"/>
                <w:lang w:val="en-CA"/>
              </w:rPr>
              <w:t>-44.5 ± 1.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E672D24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color w:val="FF0000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20"/>
                <w:lang w:val="en-CA"/>
              </w:rPr>
              <w:t>-45.6 ± 1.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3BA841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color w:val="FF0000"/>
                <w:sz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20"/>
                <w:lang w:val="en-CA"/>
              </w:rPr>
              <w:t>-42.0 ± 0.4</w:t>
            </w:r>
            <w:r w:rsidR="0023014C" w:rsidRPr="0023014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B287DB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 0.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>22</w:t>
            </w:r>
          </w:p>
          <w:p w14:paraId="0A127F8E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1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1.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B41766" w14:textId="77777777" w:rsidR="00914C0B" w:rsidRPr="00914C0B" w:rsidRDefault="00914C0B" w:rsidP="00914C0B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914C0B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 w:rsidRPr="00914C0B">
              <w:rPr>
                <w:rFonts w:ascii="Arial" w:hAnsi="Arial" w:cs="Arial"/>
                <w:sz w:val="18"/>
                <w:szCs w:val="18"/>
                <w:lang w:val="en-CA"/>
              </w:rPr>
              <w:t xml:space="preserve"> = 0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>.53</w:t>
            </w:r>
          </w:p>
          <w:p w14:paraId="51F248FE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0.7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E7272B" w14:textId="77777777" w:rsidR="00914C0B" w:rsidRPr="00914C0B" w:rsidRDefault="00914C0B" w:rsidP="00914C0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914C0B">
              <w:rPr>
                <w:rFonts w:ascii="Arial" w:hAnsi="Arial" w:cs="Arial"/>
                <w:b/>
                <w:i/>
                <w:sz w:val="18"/>
                <w:szCs w:val="18"/>
                <w:lang w:val="en-CA"/>
              </w:rPr>
              <w:t>P</w:t>
            </w:r>
            <w:r w:rsidRPr="00914C0B">
              <w:rPr>
                <w:rFonts w:ascii="Arial" w:hAnsi="Arial" w:cs="Arial"/>
                <w:b/>
                <w:sz w:val="18"/>
                <w:szCs w:val="18"/>
                <w:lang w:val="en-CA"/>
              </w:rPr>
              <w:t xml:space="preserve"> = 0.05</w:t>
            </w:r>
          </w:p>
          <w:p w14:paraId="7CD686DE" w14:textId="77777777" w:rsidR="00914C0B" w:rsidRPr="00D967F9" w:rsidRDefault="00914C0B" w:rsidP="00914C0B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2.69</w:t>
            </w:r>
          </w:p>
        </w:tc>
      </w:tr>
      <w:tr w:rsidR="00B874B5" w:rsidRPr="005A508E" w14:paraId="08B326BD" w14:textId="77777777" w:rsidTr="00992745">
        <w:tc>
          <w:tcPr>
            <w:tcW w:w="15168" w:type="dxa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35F343A7" w14:textId="77777777" w:rsidR="00B874B5" w:rsidRPr="002929B1" w:rsidRDefault="00B874B5" w:rsidP="009F2E77">
            <w:pPr>
              <w:spacing w:line="120" w:lineRule="auto"/>
              <w:rPr>
                <w:rFonts w:cstheme="minorHAnsi"/>
                <w:b/>
                <w:i/>
                <w:sz w:val="21"/>
                <w:szCs w:val="21"/>
                <w:lang w:val="en-CA"/>
              </w:rPr>
            </w:pPr>
          </w:p>
          <w:p w14:paraId="5077382E" w14:textId="77777777" w:rsidR="00B874B5" w:rsidRPr="005A508E" w:rsidRDefault="005A508E" w:rsidP="00B874B5">
            <w:pPr>
              <w:rPr>
                <w:rFonts w:cstheme="minorHAnsi"/>
                <w:b/>
                <w:sz w:val="18"/>
                <w:szCs w:val="21"/>
                <w:lang w:val="en-CA"/>
              </w:rPr>
            </w:pPr>
            <w:r w:rsidRPr="00D967F9">
              <w:rPr>
                <w:rFonts w:ascii="Arial" w:hAnsi="Arial" w:cs="Arial"/>
                <w:b/>
                <w:i/>
                <w:lang w:val="en-CA"/>
              </w:rPr>
              <w:t>Spontaneous a</w:t>
            </w:r>
            <w:r w:rsidR="00B874B5" w:rsidRPr="00D967F9">
              <w:rPr>
                <w:rFonts w:ascii="Arial" w:hAnsi="Arial" w:cs="Arial"/>
                <w:b/>
                <w:i/>
                <w:lang w:val="en-CA"/>
              </w:rPr>
              <w:t>ction potentials</w:t>
            </w:r>
          </w:p>
        </w:tc>
      </w:tr>
      <w:tr w:rsidR="00F54609" w:rsidRPr="005A508E" w14:paraId="0671DFF2" w14:textId="77777777" w:rsidTr="00992745"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E1D4F5" w14:textId="77777777" w:rsidR="00B874B5" w:rsidRPr="00D967F9" w:rsidRDefault="00B874B5" w:rsidP="00D967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20"/>
                <w:szCs w:val="20"/>
                <w:lang w:val="en-CA"/>
              </w:rPr>
              <w:t>Frequency (Hz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B3B2F8" w14:textId="77777777" w:rsidR="00B874B5" w:rsidRPr="00D967F9" w:rsidRDefault="00B874B5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5.0 ± 1.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58026" w14:textId="77777777" w:rsidR="00B874B5" w:rsidRPr="00D967F9" w:rsidRDefault="00E75573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3.9 ± 0.8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722A85" w14:textId="77777777" w:rsidR="00B874B5" w:rsidRPr="00D967F9" w:rsidRDefault="00E75573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4.4 ± 1.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D5EC56" w14:textId="77777777" w:rsidR="00B874B5" w:rsidRPr="00D967F9" w:rsidRDefault="00E75573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4.4 ± 0.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D865AC" w14:textId="77777777" w:rsidR="00B874B5" w:rsidRPr="00D967F9" w:rsidRDefault="00B874B5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4.0 ± 0.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C16DCC" w14:textId="77777777" w:rsidR="00B874B5" w:rsidRPr="00D967F9" w:rsidRDefault="00B874B5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4.0 ± 0.9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9DFDC1" w14:textId="77777777" w:rsidR="00B874B5" w:rsidRPr="00D967F9" w:rsidRDefault="00B874B5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4.0 ± 1.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CBC5D" w14:textId="77777777" w:rsidR="00B874B5" w:rsidRPr="00D967F9" w:rsidRDefault="00E75573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4.8 ± 0.6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73214F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E75573" w:rsidRPr="00D967F9">
              <w:rPr>
                <w:rFonts w:ascii="Arial" w:hAnsi="Arial" w:cs="Arial"/>
                <w:sz w:val="18"/>
                <w:szCs w:val="18"/>
                <w:lang w:val="en-CA"/>
              </w:rPr>
              <w:t>0.73</w:t>
            </w:r>
          </w:p>
          <w:p w14:paraId="2ED1D8A0" w14:textId="77777777" w:rsidR="00DA3597" w:rsidRPr="00D967F9" w:rsidRDefault="00DA3597" w:rsidP="00DA3597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1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0.1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702E98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E75573" w:rsidRPr="00D967F9">
              <w:rPr>
                <w:rFonts w:ascii="Arial" w:hAnsi="Arial" w:cs="Arial"/>
                <w:sz w:val="18"/>
                <w:szCs w:val="18"/>
                <w:lang w:val="en-CA"/>
              </w:rPr>
              <w:t>0.89</w:t>
            </w:r>
          </w:p>
          <w:p w14:paraId="41B84719" w14:textId="77777777" w:rsidR="00DA3597" w:rsidRPr="00D967F9" w:rsidRDefault="00DA3597" w:rsidP="00DA3597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0.2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8C67AB" w14:textId="77777777" w:rsidR="00B874B5" w:rsidRPr="00D967F9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NS</w:t>
            </w:r>
          </w:p>
        </w:tc>
      </w:tr>
      <w:tr w:rsidR="00F54609" w:rsidRPr="005A508E" w14:paraId="344998E8" w14:textId="77777777" w:rsidTr="00992745"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A8EBB4" w14:textId="77777777" w:rsidR="00B874B5" w:rsidRPr="00D967F9" w:rsidRDefault="00B874B5" w:rsidP="00D967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20"/>
                <w:szCs w:val="20"/>
                <w:lang w:val="en-CA"/>
              </w:rPr>
              <w:t>Threshold (mV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673959" w14:textId="77777777" w:rsidR="00B874B5" w:rsidRPr="00D967F9" w:rsidRDefault="00B874B5" w:rsidP="00DA359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</w:t>
            </w:r>
            <w:r w:rsidR="00DA3597">
              <w:rPr>
                <w:rFonts w:ascii="Arial" w:hAnsi="Arial" w:cs="Arial"/>
                <w:sz w:val="18"/>
                <w:szCs w:val="18"/>
                <w:lang w:val="en-CA"/>
              </w:rPr>
              <w:t>8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2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0FE6D2" w14:textId="77777777" w:rsidR="00933738" w:rsidRPr="00D967F9" w:rsidRDefault="00DA3597" w:rsidP="00DA359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-28</w:t>
            </w:r>
            <w:r w:rsidR="00933738"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2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416D7D0" w14:textId="77777777" w:rsidR="00B874B5" w:rsidRPr="00D967F9" w:rsidRDefault="00933738" w:rsidP="00DA359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</w:t>
            </w:r>
            <w:r w:rsidR="00DA3597">
              <w:rPr>
                <w:rFonts w:ascii="Arial" w:hAnsi="Arial" w:cs="Arial"/>
                <w:sz w:val="18"/>
                <w:szCs w:val="18"/>
                <w:lang w:val="en-CA"/>
              </w:rPr>
              <w:t>6</w:t>
            </w:r>
            <w:r w:rsidR="00B874B5"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1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21205" w14:textId="77777777" w:rsidR="00B874B5" w:rsidRPr="00D967F9" w:rsidRDefault="00933738" w:rsidP="00DA359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</w:t>
            </w:r>
            <w:r w:rsidR="00DA3597">
              <w:rPr>
                <w:rFonts w:ascii="Arial" w:hAnsi="Arial" w:cs="Arial"/>
                <w:sz w:val="18"/>
                <w:szCs w:val="18"/>
                <w:lang w:val="en-CA"/>
              </w:rPr>
              <w:t>30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1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59F9EC" w14:textId="77777777" w:rsidR="00B874B5" w:rsidRPr="00D967F9" w:rsidRDefault="00B874B5" w:rsidP="00DA359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</w:t>
            </w:r>
            <w:r w:rsidR="00DA3597">
              <w:rPr>
                <w:rFonts w:ascii="Arial" w:hAnsi="Arial" w:cs="Arial"/>
                <w:sz w:val="18"/>
                <w:szCs w:val="18"/>
                <w:lang w:val="en-CA"/>
              </w:rPr>
              <w:t>30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1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D59DBD" w14:textId="77777777" w:rsidR="00B874B5" w:rsidRPr="00D967F9" w:rsidRDefault="00B874B5" w:rsidP="00DA359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</w:t>
            </w:r>
            <w:r w:rsidR="00DA3597">
              <w:rPr>
                <w:rFonts w:ascii="Arial" w:hAnsi="Arial" w:cs="Arial"/>
                <w:sz w:val="18"/>
                <w:szCs w:val="18"/>
                <w:lang w:val="en-CA"/>
              </w:rPr>
              <w:t>30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1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8112EAF" w14:textId="77777777" w:rsidR="00B874B5" w:rsidRPr="00D967F9" w:rsidRDefault="00B874B5" w:rsidP="00DA359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7 ± 3.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38ACF0" w14:textId="77777777" w:rsidR="00B874B5" w:rsidRPr="00D967F9" w:rsidRDefault="00933738" w:rsidP="00DA359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5 ± 1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4F6A53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933738" w:rsidRPr="00D967F9">
              <w:rPr>
                <w:rFonts w:ascii="Arial" w:hAnsi="Arial" w:cs="Arial"/>
                <w:sz w:val="18"/>
                <w:szCs w:val="18"/>
                <w:lang w:val="en-CA"/>
              </w:rPr>
              <w:t>0.97</w:t>
            </w:r>
          </w:p>
          <w:p w14:paraId="2CAEC4A6" w14:textId="77777777" w:rsidR="00DA3597" w:rsidRPr="00D967F9" w:rsidRDefault="00DA3597" w:rsidP="00870A8B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1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0.</w:t>
            </w:r>
            <w:r w:rsidR="00870A8B">
              <w:rPr>
                <w:rFonts w:ascii="Arial" w:hAnsi="Arial" w:cs="Arial"/>
                <w:sz w:val="18"/>
                <w:szCs w:val="18"/>
                <w:lang w:val="en-CA"/>
              </w:rPr>
              <w:t>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BAED9E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933738" w:rsidRPr="00D967F9">
              <w:rPr>
                <w:rFonts w:ascii="Arial" w:hAnsi="Arial" w:cs="Arial"/>
                <w:sz w:val="18"/>
                <w:szCs w:val="18"/>
                <w:lang w:val="en-CA"/>
              </w:rPr>
              <w:t>0.62</w:t>
            </w:r>
          </w:p>
          <w:p w14:paraId="693AB404" w14:textId="77777777" w:rsidR="00DA3597" w:rsidRPr="00D967F9" w:rsidRDefault="00DA3597" w:rsidP="00870A8B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  <w:r w:rsidR="00870A8B">
              <w:rPr>
                <w:rFonts w:ascii="Arial" w:hAnsi="Arial" w:cs="Arial"/>
                <w:sz w:val="18"/>
                <w:szCs w:val="18"/>
                <w:lang w:val="en-CA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18F3B2" w14:textId="77777777" w:rsidR="00B874B5" w:rsidRPr="00D967F9" w:rsidRDefault="00870A8B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NS</w:t>
            </w:r>
          </w:p>
        </w:tc>
      </w:tr>
      <w:tr w:rsidR="00F54609" w:rsidRPr="005A508E" w14:paraId="5BA7D841" w14:textId="77777777" w:rsidTr="00992745">
        <w:tc>
          <w:tcPr>
            <w:tcW w:w="1418" w:type="dxa"/>
            <w:shd w:val="clear" w:color="auto" w:fill="F2F2F2" w:themeFill="background1" w:themeFillShade="F2"/>
          </w:tcPr>
          <w:p w14:paraId="067BBA53" w14:textId="77777777" w:rsidR="00B874B5" w:rsidRPr="00D967F9" w:rsidRDefault="00B874B5" w:rsidP="00D967F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20"/>
                <w:szCs w:val="20"/>
                <w:lang w:val="en-CA"/>
              </w:rPr>
              <w:t>Amplitude (mV)</w:t>
            </w:r>
          </w:p>
        </w:tc>
        <w:tc>
          <w:tcPr>
            <w:tcW w:w="1276" w:type="dxa"/>
            <w:vAlign w:val="center"/>
          </w:tcPr>
          <w:p w14:paraId="53A7C4EA" w14:textId="77777777" w:rsidR="00B874B5" w:rsidRPr="00D967F9" w:rsidRDefault="00B874B5" w:rsidP="00E8047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</w:t>
            </w:r>
            <w:r w:rsidR="00E80477">
              <w:rPr>
                <w:rFonts w:ascii="Arial" w:hAnsi="Arial" w:cs="Arial"/>
                <w:sz w:val="18"/>
                <w:szCs w:val="18"/>
                <w:lang w:val="en-CA"/>
              </w:rPr>
              <w:t>5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3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3A18C7" w14:textId="77777777" w:rsidR="00B874B5" w:rsidRPr="00D967F9" w:rsidRDefault="006E18F4" w:rsidP="00E8047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7</w:t>
            </w:r>
            <w:r w:rsidR="00E80477">
              <w:rPr>
                <w:rFonts w:ascii="Arial" w:hAnsi="Arial" w:cs="Arial"/>
                <w:sz w:val="18"/>
                <w:szCs w:val="18"/>
                <w:lang w:val="en-CA"/>
              </w:rPr>
              <w:t>1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2.1</w:t>
            </w:r>
          </w:p>
        </w:tc>
        <w:tc>
          <w:tcPr>
            <w:tcW w:w="1275" w:type="dxa"/>
            <w:vAlign w:val="center"/>
          </w:tcPr>
          <w:p w14:paraId="5DD566FA" w14:textId="77777777" w:rsidR="00B874B5" w:rsidRPr="00D967F9" w:rsidRDefault="006E18F4" w:rsidP="00E8047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7 ± 3.6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EDC791C" w14:textId="77777777" w:rsidR="00B874B5" w:rsidRPr="00D967F9" w:rsidRDefault="006E18F4" w:rsidP="00E8047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9 ± 2.5</w:t>
            </w:r>
          </w:p>
        </w:tc>
        <w:tc>
          <w:tcPr>
            <w:tcW w:w="1276" w:type="dxa"/>
            <w:vAlign w:val="center"/>
          </w:tcPr>
          <w:p w14:paraId="4B1EFD6A" w14:textId="77777777" w:rsidR="00B874B5" w:rsidRPr="00D967F9" w:rsidRDefault="00B874B5" w:rsidP="00E8047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7</w:t>
            </w:r>
            <w:r w:rsidR="00E80477">
              <w:rPr>
                <w:rFonts w:ascii="Arial" w:hAnsi="Arial" w:cs="Arial"/>
                <w:sz w:val="18"/>
                <w:szCs w:val="18"/>
                <w:lang w:val="en-CA"/>
              </w:rPr>
              <w:t>2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3.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EECA7F7" w14:textId="77777777" w:rsidR="00B874B5" w:rsidRPr="00D967F9" w:rsidRDefault="00B874B5" w:rsidP="00E8047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71 ± 2.8</w:t>
            </w:r>
          </w:p>
        </w:tc>
        <w:tc>
          <w:tcPr>
            <w:tcW w:w="1276" w:type="dxa"/>
            <w:vAlign w:val="center"/>
          </w:tcPr>
          <w:p w14:paraId="57F4B47A" w14:textId="77777777" w:rsidR="00B874B5" w:rsidRPr="00D967F9" w:rsidRDefault="00B874B5" w:rsidP="00E8047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6 ± 7.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1BC8F00" w14:textId="77777777" w:rsidR="00B874B5" w:rsidRPr="00D967F9" w:rsidRDefault="006E18F4" w:rsidP="00E80477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6</w:t>
            </w:r>
            <w:r w:rsidR="00E80477">
              <w:rPr>
                <w:rFonts w:ascii="Arial" w:hAnsi="Arial" w:cs="Arial"/>
                <w:sz w:val="18"/>
                <w:szCs w:val="18"/>
                <w:lang w:val="en-CA"/>
              </w:rPr>
              <w:t>3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2.6</w:t>
            </w:r>
          </w:p>
        </w:tc>
        <w:tc>
          <w:tcPr>
            <w:tcW w:w="1418" w:type="dxa"/>
            <w:vAlign w:val="center"/>
          </w:tcPr>
          <w:p w14:paraId="19C6D54F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6E18F4" w:rsidRPr="00D967F9">
              <w:rPr>
                <w:rFonts w:ascii="Arial" w:hAnsi="Arial" w:cs="Arial"/>
                <w:sz w:val="18"/>
                <w:szCs w:val="18"/>
                <w:lang w:val="en-CA"/>
              </w:rPr>
              <w:t>0.94</w:t>
            </w:r>
          </w:p>
          <w:p w14:paraId="7BF1F729" w14:textId="77777777" w:rsidR="00DA3597" w:rsidRPr="00D967F9" w:rsidRDefault="00DA3597" w:rsidP="00E80477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1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0.</w:t>
            </w:r>
            <w:r w:rsidR="00E80477">
              <w:rPr>
                <w:rFonts w:ascii="Arial" w:hAnsi="Arial" w:cs="Arial"/>
                <w:sz w:val="18"/>
                <w:szCs w:val="18"/>
                <w:lang w:val="en-CA"/>
              </w:rPr>
              <w:t>006</w:t>
            </w:r>
          </w:p>
        </w:tc>
        <w:tc>
          <w:tcPr>
            <w:tcW w:w="1276" w:type="dxa"/>
            <w:vAlign w:val="center"/>
          </w:tcPr>
          <w:p w14:paraId="0CA3DA55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6E18F4" w:rsidRPr="00D967F9">
              <w:rPr>
                <w:rFonts w:ascii="Arial" w:hAnsi="Arial" w:cs="Arial"/>
                <w:sz w:val="18"/>
                <w:szCs w:val="18"/>
                <w:lang w:val="en-CA"/>
              </w:rPr>
              <w:t>0.47</w:t>
            </w:r>
          </w:p>
          <w:p w14:paraId="04FB9ADE" w14:textId="77777777" w:rsidR="00DA3597" w:rsidRPr="00D967F9" w:rsidRDefault="00DA3597" w:rsidP="00E80477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  <w:r w:rsidR="00E80477">
              <w:rPr>
                <w:rFonts w:ascii="Arial" w:hAnsi="Arial" w:cs="Arial"/>
                <w:sz w:val="18"/>
                <w:szCs w:val="18"/>
                <w:lang w:val="en-CA"/>
              </w:rPr>
              <w:t>0.86</w:t>
            </w:r>
          </w:p>
        </w:tc>
        <w:tc>
          <w:tcPr>
            <w:tcW w:w="1276" w:type="dxa"/>
            <w:vAlign w:val="center"/>
          </w:tcPr>
          <w:p w14:paraId="4370DBAA" w14:textId="77777777" w:rsidR="00B874B5" w:rsidRPr="00D967F9" w:rsidRDefault="00E8047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NS</w:t>
            </w:r>
          </w:p>
        </w:tc>
      </w:tr>
      <w:tr w:rsidR="00F54609" w:rsidRPr="005A508E" w14:paraId="4A099F50" w14:textId="77777777" w:rsidTr="00992745"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202B1A" w14:textId="77777777" w:rsidR="00B874B5" w:rsidRPr="00D967F9" w:rsidRDefault="00B874B5" w:rsidP="0083378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20"/>
                <w:szCs w:val="20"/>
                <w:lang w:val="en-CA"/>
              </w:rPr>
              <w:t>Half-width (m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225717" w14:textId="77777777" w:rsidR="00B874B5" w:rsidRPr="00D967F9" w:rsidRDefault="00B874B5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10 ± 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73F49B" w14:textId="77777777" w:rsidR="00B874B5" w:rsidRPr="00D967F9" w:rsidRDefault="00B874B5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1.05 ± </w:t>
            </w:r>
            <w:r w:rsidR="002A64C9" w:rsidRPr="00D967F9">
              <w:rPr>
                <w:rFonts w:ascii="Arial" w:hAnsi="Arial" w:cs="Arial"/>
                <w:sz w:val="18"/>
                <w:szCs w:val="18"/>
                <w:lang w:val="en-CA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57BC3AF" w14:textId="77777777" w:rsidR="00B874B5" w:rsidRPr="00D967F9" w:rsidRDefault="002A64C9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03 ± 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0F07A2" w14:textId="77777777" w:rsidR="00B874B5" w:rsidRPr="00D967F9" w:rsidRDefault="002A64C9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15 ± 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A4C3BE" w14:textId="77777777" w:rsidR="00B874B5" w:rsidRPr="00D967F9" w:rsidRDefault="00B874B5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07 ± 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F62D75" w14:textId="77777777" w:rsidR="00B874B5" w:rsidRPr="00D967F9" w:rsidRDefault="00B874B5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13 ± 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3ACEBF" w14:textId="77777777" w:rsidR="00B874B5" w:rsidRPr="00D967F9" w:rsidRDefault="00B874B5" w:rsidP="0003520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13 ± 0.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1A6F4C" w14:textId="77777777" w:rsidR="00B874B5" w:rsidRPr="00D967F9" w:rsidRDefault="002A64C9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20 ± 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2C7E64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2A64C9" w:rsidRPr="00D967F9">
              <w:rPr>
                <w:rFonts w:ascii="Arial" w:hAnsi="Arial" w:cs="Arial"/>
                <w:sz w:val="18"/>
                <w:szCs w:val="18"/>
                <w:lang w:val="en-CA"/>
              </w:rPr>
              <w:t>0.35</w:t>
            </w:r>
          </w:p>
          <w:p w14:paraId="02F99C9F" w14:textId="77777777" w:rsidR="00DA3597" w:rsidRPr="00D967F9" w:rsidRDefault="00DA3597" w:rsidP="00F5460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1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0.</w:t>
            </w:r>
            <w:r w:rsidR="00F54609">
              <w:rPr>
                <w:rFonts w:ascii="Arial" w:hAnsi="Arial" w:cs="Arial"/>
                <w:sz w:val="18"/>
                <w:szCs w:val="18"/>
                <w:lang w:val="en-CA"/>
              </w:rPr>
              <w:t>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FA2E84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2A64C9" w:rsidRPr="00D967F9">
              <w:rPr>
                <w:rFonts w:ascii="Arial" w:hAnsi="Arial" w:cs="Arial"/>
                <w:sz w:val="18"/>
                <w:szCs w:val="18"/>
                <w:lang w:val="en-CA"/>
              </w:rPr>
              <w:t>0.84</w:t>
            </w:r>
          </w:p>
          <w:p w14:paraId="64D764FB" w14:textId="77777777" w:rsidR="00DA3597" w:rsidRPr="00D967F9" w:rsidRDefault="00DA3597" w:rsidP="00F5460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  <w:r w:rsidR="00F54609">
              <w:rPr>
                <w:rFonts w:ascii="Arial" w:hAnsi="Arial" w:cs="Arial"/>
                <w:sz w:val="18"/>
                <w:szCs w:val="18"/>
                <w:lang w:val="en-CA"/>
              </w:rPr>
              <w:t>0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49D8A9" w14:textId="77777777" w:rsidR="00B874B5" w:rsidRPr="00D967F9" w:rsidRDefault="00F54609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NS</w:t>
            </w:r>
          </w:p>
        </w:tc>
      </w:tr>
      <w:tr w:rsidR="00F54609" w:rsidRPr="005A508E" w14:paraId="1AF75B7E" w14:textId="77777777" w:rsidTr="00992745"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E31AAAF" w14:textId="77777777" w:rsidR="00B874B5" w:rsidRPr="00D967F9" w:rsidRDefault="00B874B5" w:rsidP="0083378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20"/>
                <w:szCs w:val="20"/>
                <w:lang w:val="en-CA"/>
              </w:rPr>
              <w:t>AHP amplitude (mV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6DE7A0" w14:textId="77777777" w:rsidR="00B874B5" w:rsidRPr="00D967F9" w:rsidRDefault="00B874B5" w:rsidP="00F546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</w:t>
            </w:r>
            <w:r w:rsidR="00F54609">
              <w:rPr>
                <w:rFonts w:ascii="Arial" w:hAnsi="Arial" w:cs="Arial"/>
                <w:sz w:val="18"/>
                <w:szCs w:val="18"/>
                <w:lang w:val="en-CA"/>
              </w:rPr>
              <w:t>8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2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D5B95E7" w14:textId="77777777" w:rsidR="00B874B5" w:rsidRPr="00D967F9" w:rsidRDefault="001A6CF8" w:rsidP="00F546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6 ± 2.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D92A246" w14:textId="77777777" w:rsidR="00B874B5" w:rsidRPr="00D967F9" w:rsidRDefault="001A6CF8" w:rsidP="00F546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4 ± 1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D6842BB" w14:textId="77777777" w:rsidR="00B874B5" w:rsidRPr="00D967F9" w:rsidRDefault="001A6CF8" w:rsidP="00F5460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6 ± 0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3D4B79A" w14:textId="77777777" w:rsidR="00B874B5" w:rsidRPr="00D967F9" w:rsidRDefault="00B874B5" w:rsidP="00F5460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4 ± 1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2948D93" w14:textId="77777777" w:rsidR="00B874B5" w:rsidRPr="00D967F9" w:rsidRDefault="00B874B5" w:rsidP="00F5460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</w:t>
            </w:r>
            <w:r w:rsidR="00F54609">
              <w:rPr>
                <w:rFonts w:ascii="Arial" w:hAnsi="Arial" w:cs="Arial"/>
                <w:sz w:val="18"/>
                <w:szCs w:val="18"/>
                <w:lang w:val="en-CA"/>
              </w:rPr>
              <w:t>5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1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081957" w14:textId="77777777" w:rsidR="00B874B5" w:rsidRPr="00D967F9" w:rsidRDefault="00B874B5" w:rsidP="00F5460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8 ± 2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9C10FBF" w14:textId="77777777" w:rsidR="00B874B5" w:rsidRPr="00D967F9" w:rsidRDefault="001A6CF8" w:rsidP="00F5460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-2</w:t>
            </w:r>
            <w:r w:rsidR="00F54609">
              <w:rPr>
                <w:rFonts w:ascii="Arial" w:hAnsi="Arial" w:cs="Arial"/>
                <w:sz w:val="18"/>
                <w:szCs w:val="18"/>
                <w:lang w:val="en-CA"/>
              </w:rPr>
              <w:t>6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± 1.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85F6DE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1A6CF8" w:rsidRPr="00D967F9">
              <w:rPr>
                <w:rFonts w:ascii="Arial" w:hAnsi="Arial" w:cs="Arial"/>
                <w:sz w:val="18"/>
                <w:szCs w:val="18"/>
                <w:lang w:val="en-CA"/>
              </w:rPr>
              <w:t>0.75</w:t>
            </w:r>
          </w:p>
          <w:p w14:paraId="445C6C61" w14:textId="77777777" w:rsidR="00DA3597" w:rsidRPr="00D967F9" w:rsidRDefault="00DA3597" w:rsidP="00C04302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1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0.</w:t>
            </w:r>
            <w:r w:rsidR="00C04302">
              <w:rPr>
                <w:rFonts w:ascii="Arial" w:hAnsi="Arial" w:cs="Arial"/>
                <w:sz w:val="18"/>
                <w:szCs w:val="18"/>
                <w:lang w:val="en-C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B694E4" w14:textId="77777777" w:rsidR="00B874B5" w:rsidRDefault="00DA3597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1A6CF8" w:rsidRPr="00D967F9">
              <w:rPr>
                <w:rFonts w:ascii="Arial" w:hAnsi="Arial" w:cs="Arial"/>
                <w:sz w:val="18"/>
                <w:szCs w:val="18"/>
                <w:lang w:val="en-CA"/>
              </w:rPr>
              <w:t>0.98</w:t>
            </w:r>
          </w:p>
          <w:p w14:paraId="7F7AA586" w14:textId="77777777" w:rsidR="00DA3597" w:rsidRPr="00D967F9" w:rsidRDefault="00DA3597" w:rsidP="00C04302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71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  <w:r w:rsidR="00C04302">
              <w:rPr>
                <w:rFonts w:ascii="Arial" w:hAnsi="Arial" w:cs="Arial"/>
                <w:sz w:val="18"/>
                <w:szCs w:val="18"/>
                <w:lang w:val="en-CA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2CF673" w14:textId="77777777" w:rsidR="00B874B5" w:rsidRPr="00D967F9" w:rsidRDefault="00C04302" w:rsidP="0003520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NS</w:t>
            </w:r>
          </w:p>
        </w:tc>
      </w:tr>
      <w:tr w:rsidR="00B874B5" w:rsidRPr="005A508E" w14:paraId="3C930C65" w14:textId="77777777" w:rsidTr="00992745">
        <w:tc>
          <w:tcPr>
            <w:tcW w:w="15168" w:type="dxa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1E7DAFB7" w14:textId="77777777" w:rsidR="00B874B5" w:rsidRPr="005A508E" w:rsidRDefault="00B874B5" w:rsidP="009F2E77">
            <w:pPr>
              <w:spacing w:line="120" w:lineRule="auto"/>
              <w:rPr>
                <w:rFonts w:cstheme="minorHAnsi"/>
                <w:b/>
                <w:sz w:val="21"/>
                <w:szCs w:val="21"/>
                <w:lang w:val="en-CA"/>
              </w:rPr>
            </w:pPr>
          </w:p>
          <w:p w14:paraId="56CAC922" w14:textId="77777777" w:rsidR="00B874B5" w:rsidRPr="002929B1" w:rsidRDefault="00B874B5" w:rsidP="00B874B5">
            <w:pPr>
              <w:rPr>
                <w:rFonts w:cstheme="minorHAnsi"/>
                <w:b/>
                <w:i/>
                <w:sz w:val="18"/>
                <w:szCs w:val="21"/>
                <w:lang w:val="en-CA"/>
              </w:rPr>
            </w:pPr>
            <w:r w:rsidRPr="00D967F9">
              <w:rPr>
                <w:rFonts w:ascii="Arial" w:hAnsi="Arial" w:cs="Arial"/>
                <w:b/>
                <w:i/>
                <w:lang w:val="en-CA"/>
              </w:rPr>
              <w:t>Spontaneous EPSC</w:t>
            </w:r>
            <w:r w:rsidRPr="002929B1">
              <w:rPr>
                <w:rFonts w:cstheme="minorHAnsi"/>
                <w:b/>
                <w:i/>
                <w:sz w:val="21"/>
                <w:szCs w:val="21"/>
                <w:lang w:val="en-CA"/>
              </w:rPr>
              <w:t xml:space="preserve"> </w:t>
            </w:r>
          </w:p>
        </w:tc>
      </w:tr>
      <w:tr w:rsidR="00F54609" w:rsidRPr="005A508E" w14:paraId="10EA27A5" w14:textId="77777777" w:rsidTr="00992745"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4F5FDF" w14:textId="77777777" w:rsidR="00B874B5" w:rsidRPr="00D967F9" w:rsidRDefault="00B874B5" w:rsidP="0083378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20"/>
                <w:szCs w:val="20"/>
                <w:lang w:val="en-CA"/>
              </w:rPr>
              <w:t>Rise time (ms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1DDE68" w14:textId="77777777" w:rsidR="009F2E77" w:rsidRDefault="009F2E77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3; n=5)</w:t>
            </w:r>
          </w:p>
          <w:p w14:paraId="04EA00F2" w14:textId="77777777" w:rsidR="00B874B5" w:rsidRPr="00D967F9" w:rsidRDefault="00B874B5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06 ± 0.1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32EA21" w14:textId="77777777" w:rsidR="009F2E77" w:rsidRDefault="009F2E77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</w:t>
            </w:r>
            <w:r w:rsidR="004F59CA">
              <w:rPr>
                <w:rFonts w:ascii="Arial" w:hAnsi="Arial" w:cs="Arial"/>
                <w:sz w:val="18"/>
                <w:szCs w:val="18"/>
                <w:lang w:val="en-CA"/>
              </w:rPr>
              <w:t>5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; n=</w:t>
            </w:r>
            <w:r w:rsidR="004F59CA">
              <w:rPr>
                <w:rFonts w:ascii="Arial" w:hAnsi="Arial" w:cs="Arial"/>
                <w:sz w:val="18"/>
                <w:szCs w:val="18"/>
                <w:lang w:val="en-CA"/>
              </w:rPr>
              <w:t>8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)</w:t>
            </w:r>
          </w:p>
          <w:p w14:paraId="5C4CBFE4" w14:textId="77777777" w:rsidR="00B874B5" w:rsidRPr="00D967F9" w:rsidRDefault="00AE472D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35 ± 0.22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6A67BF" w14:textId="77777777" w:rsidR="009F2E77" w:rsidRDefault="009F2E77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7; n=11)</w:t>
            </w:r>
          </w:p>
          <w:p w14:paraId="181ABCAB" w14:textId="77777777" w:rsidR="00B874B5" w:rsidRPr="00D967F9" w:rsidRDefault="00AE472D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05 ± 0.09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C49B06" w14:textId="77777777" w:rsidR="009F2E77" w:rsidRDefault="009F2E77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</w:t>
            </w:r>
            <w:r w:rsidR="004B6547">
              <w:rPr>
                <w:rFonts w:ascii="Arial" w:hAnsi="Arial" w:cs="Arial"/>
                <w:sz w:val="18"/>
                <w:szCs w:val="18"/>
                <w:lang w:val="en-CA"/>
              </w:rPr>
              <w:t>5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; n=6)</w:t>
            </w:r>
          </w:p>
          <w:p w14:paraId="157C2A25" w14:textId="77777777" w:rsidR="00B874B5" w:rsidRPr="00D967F9" w:rsidRDefault="00AE472D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0.90 ± 0.2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6995AC" w14:textId="77777777" w:rsidR="009F2E77" w:rsidRDefault="009F2E77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5; n=11)</w:t>
            </w:r>
          </w:p>
          <w:p w14:paraId="089FC539" w14:textId="77777777" w:rsidR="00B874B5" w:rsidRPr="00D967F9" w:rsidRDefault="00B874B5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20 ± 0.18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DD819" w14:textId="77777777" w:rsidR="009F2E77" w:rsidRDefault="009F2E77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4; n=4)</w:t>
            </w:r>
          </w:p>
          <w:p w14:paraId="4F38205B" w14:textId="77777777" w:rsidR="00B874B5" w:rsidRPr="00D967F9" w:rsidRDefault="00B874B5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12 ± 0.0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3E24D7" w14:textId="77777777" w:rsidR="009F2E77" w:rsidRDefault="009F2E77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3; n=4)</w:t>
            </w:r>
          </w:p>
          <w:p w14:paraId="66182784" w14:textId="77777777" w:rsidR="00B874B5" w:rsidRPr="00D967F9" w:rsidRDefault="00AE472D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09 ± 0.1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B0E3DF" w14:textId="77777777" w:rsidR="009F2E77" w:rsidRDefault="009F2E77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(N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>9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; n=13)</w:t>
            </w:r>
          </w:p>
          <w:p w14:paraId="6822B195" w14:textId="77777777" w:rsidR="00B874B5" w:rsidRPr="00D967F9" w:rsidRDefault="00AE472D" w:rsidP="009F2E7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1.23 ± 0.08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039D96" w14:textId="77777777" w:rsidR="004F59CA" w:rsidRDefault="00DA3597" w:rsidP="004F59C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AE472D" w:rsidRPr="00D967F9">
              <w:rPr>
                <w:rFonts w:ascii="Arial" w:hAnsi="Arial" w:cs="Arial"/>
                <w:sz w:val="18"/>
                <w:szCs w:val="18"/>
                <w:lang w:val="en-CA"/>
              </w:rPr>
              <w:t>0.55</w:t>
            </w:r>
          </w:p>
          <w:p w14:paraId="23C15205" w14:textId="77777777" w:rsidR="00B874B5" w:rsidRPr="00D967F9" w:rsidRDefault="004F59CA" w:rsidP="004F59CA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1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54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0.</w:t>
            </w:r>
            <w:r w:rsidR="00842E39">
              <w:rPr>
                <w:rFonts w:ascii="Arial" w:hAnsi="Arial" w:cs="Arial"/>
                <w:sz w:val="18"/>
                <w:szCs w:val="18"/>
                <w:lang w:val="en-CA"/>
              </w:rPr>
              <w:t>36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744B14" w14:textId="77777777" w:rsidR="00B874B5" w:rsidRPr="00D967F9" w:rsidRDefault="00DA3597" w:rsidP="00842E3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AE472D" w:rsidRPr="00D967F9">
              <w:rPr>
                <w:rFonts w:ascii="Arial" w:hAnsi="Arial" w:cs="Arial"/>
                <w:sz w:val="18"/>
                <w:szCs w:val="18"/>
                <w:lang w:val="en-CA"/>
              </w:rPr>
              <w:t>0.74</w:t>
            </w:r>
            <w:r w:rsidR="00842E39"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 xml:space="preserve"> F</w:t>
            </w:r>
            <w:r w:rsidR="00842E39"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 w:rsidR="00842E3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="00842E39"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</w:t>
            </w:r>
            <w:r w:rsidR="00842E3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54</w:t>
            </w:r>
            <w:r w:rsidR="00842E39"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)</w:t>
            </w:r>
            <w:r w:rsidR="00842E39"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 w:rsidR="00842E39">
              <w:rPr>
                <w:rFonts w:ascii="Arial" w:hAnsi="Arial" w:cs="Arial"/>
                <w:sz w:val="18"/>
                <w:szCs w:val="18"/>
                <w:lang w:val="en-CA"/>
              </w:rPr>
              <w:t xml:space="preserve"> 0.4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71201F" w14:textId="77777777" w:rsidR="00B874B5" w:rsidRPr="00D967F9" w:rsidRDefault="004F59CA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NS</w:t>
            </w:r>
          </w:p>
        </w:tc>
      </w:tr>
      <w:tr w:rsidR="00F54609" w:rsidRPr="005A508E" w14:paraId="01F2788D" w14:textId="77777777" w:rsidTr="00992745"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FAB61" w14:textId="77777777" w:rsidR="00B874B5" w:rsidRPr="00D967F9" w:rsidRDefault="00B874B5" w:rsidP="0083378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D967F9">
              <w:rPr>
                <w:rFonts w:ascii="Arial" w:hAnsi="Arial" w:cs="Arial"/>
                <w:sz w:val="20"/>
                <w:szCs w:val="20"/>
                <w:lang w:val="en-CA"/>
              </w:rPr>
              <w:t>Decay time (m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5E51D3" w14:textId="77777777" w:rsidR="00B874B5" w:rsidRPr="00D967F9" w:rsidRDefault="00B874B5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2.05 ± 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75DE39" w14:textId="77777777" w:rsidR="00B874B5" w:rsidRPr="00D967F9" w:rsidRDefault="00AE472D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2.91 ± 0.4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5DB27FD" w14:textId="77777777" w:rsidR="00B874B5" w:rsidRPr="00D967F9" w:rsidRDefault="00AE472D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2.73 ± 0.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9A1BB4" w14:textId="77777777" w:rsidR="00B874B5" w:rsidRPr="00D967F9" w:rsidRDefault="00AE472D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2.61 ± 0.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25BFE6" w14:textId="77777777" w:rsidR="00B874B5" w:rsidRPr="00D967F9" w:rsidRDefault="00B874B5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3.17 ± 0.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FCFF8" w14:textId="77777777" w:rsidR="00B874B5" w:rsidRPr="00D967F9" w:rsidRDefault="00B874B5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2.52 ± 0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1A28D9" w14:textId="77777777" w:rsidR="00B874B5" w:rsidRPr="00D967F9" w:rsidRDefault="00AE472D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2.64 ± 0.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9DD8D0" w14:textId="77777777" w:rsidR="00B874B5" w:rsidRPr="00D967F9" w:rsidRDefault="00AE472D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>3.16 ± 0.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C935E16" w14:textId="77777777" w:rsidR="002D0361" w:rsidRDefault="00DA3597" w:rsidP="002D036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AE472D" w:rsidRPr="00D967F9">
              <w:rPr>
                <w:rFonts w:ascii="Arial" w:hAnsi="Arial" w:cs="Arial"/>
                <w:sz w:val="18"/>
                <w:szCs w:val="18"/>
                <w:lang w:val="en-CA"/>
              </w:rPr>
              <w:t>0.21</w:t>
            </w:r>
          </w:p>
          <w:p w14:paraId="5C8D2026" w14:textId="77777777" w:rsidR="00B874B5" w:rsidRPr="00D967F9" w:rsidRDefault="002D0361" w:rsidP="002D036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>F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1,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54</w:t>
            </w:r>
            <w:r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)</w:t>
            </w:r>
            <w:r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1.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D172773" w14:textId="77777777" w:rsidR="00B874B5" w:rsidRPr="00D967F9" w:rsidRDefault="00DA3597" w:rsidP="002D0361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DA3597">
              <w:rPr>
                <w:rFonts w:ascii="Arial" w:hAnsi="Arial" w:cs="Arial"/>
                <w:i/>
                <w:sz w:val="18"/>
                <w:szCs w:val="18"/>
                <w:lang w:val="en-CA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= </w:t>
            </w:r>
            <w:r w:rsidR="00AE472D" w:rsidRPr="00D967F9">
              <w:rPr>
                <w:rFonts w:ascii="Arial" w:hAnsi="Arial" w:cs="Arial"/>
                <w:sz w:val="18"/>
                <w:szCs w:val="18"/>
                <w:lang w:val="en-CA"/>
              </w:rPr>
              <w:t>0.83</w:t>
            </w:r>
            <w:r w:rsidR="002D0361" w:rsidRPr="00586D01">
              <w:rPr>
                <w:rFonts w:ascii="Arial" w:hAnsi="Arial" w:cs="Arial"/>
                <w:i/>
                <w:sz w:val="18"/>
                <w:szCs w:val="18"/>
                <w:lang w:val="en-CA"/>
              </w:rPr>
              <w:t xml:space="preserve"> F</w:t>
            </w:r>
            <w:r w:rsidR="002D0361"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(</w:t>
            </w:r>
            <w:r w:rsidR="002D0361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3</w:t>
            </w:r>
            <w:r w:rsidR="002D0361"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,</w:t>
            </w:r>
            <w:r w:rsidR="002D0361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54</w:t>
            </w:r>
            <w:r w:rsidR="002D0361" w:rsidRPr="00D967F9">
              <w:rPr>
                <w:rFonts w:ascii="Arial" w:hAnsi="Arial" w:cs="Arial"/>
                <w:sz w:val="18"/>
                <w:szCs w:val="18"/>
                <w:vertAlign w:val="subscript"/>
                <w:lang w:val="en-CA"/>
              </w:rPr>
              <w:t>)</w:t>
            </w:r>
            <w:r w:rsidR="002D0361" w:rsidRPr="00D967F9">
              <w:rPr>
                <w:rFonts w:ascii="Arial" w:hAnsi="Arial" w:cs="Arial"/>
                <w:sz w:val="18"/>
                <w:szCs w:val="18"/>
                <w:lang w:val="en-CA"/>
              </w:rPr>
              <w:t xml:space="preserve"> =</w:t>
            </w:r>
            <w:r w:rsidR="002D0361">
              <w:rPr>
                <w:rFonts w:ascii="Arial" w:hAnsi="Arial" w:cs="Arial"/>
                <w:sz w:val="18"/>
                <w:szCs w:val="18"/>
                <w:lang w:val="en-CA"/>
              </w:rPr>
              <w:t xml:space="preserve"> 0.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5131DA" w14:textId="77777777" w:rsidR="00B874B5" w:rsidRPr="00D967F9" w:rsidRDefault="002D0361" w:rsidP="00CB394E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NS</w:t>
            </w:r>
          </w:p>
        </w:tc>
      </w:tr>
    </w:tbl>
    <w:p w14:paraId="4E07728B" w14:textId="77777777" w:rsidR="00F9615C" w:rsidRDefault="00F9615C" w:rsidP="00F9615C">
      <w:pPr>
        <w:spacing w:line="120" w:lineRule="auto"/>
        <w:jc w:val="both"/>
        <w:rPr>
          <w:rFonts w:ascii="Arial" w:hAnsi="Arial" w:cs="Arial"/>
          <w:b/>
          <w:sz w:val="24"/>
          <w:szCs w:val="20"/>
          <w:lang w:val="en-CA"/>
        </w:rPr>
      </w:pPr>
      <w:bookmarkStart w:id="1" w:name="_Hlk485208432"/>
    </w:p>
    <w:p w14:paraId="0EC2169E" w14:textId="77777777" w:rsidR="00D967F9" w:rsidRPr="005A508E" w:rsidRDefault="00D967F9" w:rsidP="009C7217">
      <w:pPr>
        <w:spacing w:line="240" w:lineRule="auto"/>
        <w:jc w:val="both"/>
        <w:rPr>
          <w:lang w:val="en-CA"/>
        </w:rPr>
      </w:pPr>
      <w:r>
        <w:rPr>
          <w:rFonts w:ascii="Arial" w:hAnsi="Arial" w:cs="Arial"/>
          <w:b/>
          <w:sz w:val="24"/>
          <w:szCs w:val="20"/>
          <w:lang w:val="en-CA"/>
        </w:rPr>
        <w:t>Table 2</w:t>
      </w:r>
      <w:r w:rsidRPr="00D967F9">
        <w:rPr>
          <w:rFonts w:ascii="Arial" w:hAnsi="Arial" w:cs="Arial"/>
          <w:b/>
          <w:sz w:val="24"/>
          <w:szCs w:val="20"/>
          <w:lang w:val="en-CA"/>
        </w:rPr>
        <w:t xml:space="preserve">: </w:t>
      </w:r>
      <w:bookmarkStart w:id="2" w:name="_Hlk484602952"/>
      <w:r w:rsidR="00E31618">
        <w:rPr>
          <w:rFonts w:ascii="Arial" w:hAnsi="Arial" w:cs="Arial"/>
          <w:b/>
          <w:sz w:val="24"/>
          <w:szCs w:val="20"/>
          <w:lang w:val="en-CA"/>
        </w:rPr>
        <w:t>Effects of neonatal stress on the basic properties of orexin neurons of the perifornical/dorsomedial area</w:t>
      </w:r>
      <w:bookmarkEnd w:id="2"/>
      <w:r w:rsidR="00E31618">
        <w:rPr>
          <w:rFonts w:ascii="Arial" w:hAnsi="Arial" w:cs="Arial"/>
          <w:b/>
          <w:sz w:val="24"/>
          <w:szCs w:val="20"/>
          <w:lang w:val="en-CA"/>
        </w:rPr>
        <w:t xml:space="preserve"> of the hypothalamus</w:t>
      </w:r>
      <w:r w:rsidRPr="00D967F9">
        <w:rPr>
          <w:rFonts w:ascii="Arial" w:hAnsi="Arial" w:cs="Arial"/>
          <w:b/>
          <w:sz w:val="24"/>
          <w:szCs w:val="20"/>
          <w:lang w:val="en-CA"/>
        </w:rPr>
        <w:t xml:space="preserve">. </w:t>
      </w:r>
      <w:r w:rsidRPr="00D967F9">
        <w:rPr>
          <w:rFonts w:ascii="Arial" w:hAnsi="Arial" w:cs="Arial"/>
          <w:sz w:val="24"/>
          <w:szCs w:val="20"/>
          <w:lang w:val="en-CA"/>
        </w:rPr>
        <w:t xml:space="preserve">The values are compared between female rats </w:t>
      </w:r>
      <w:r w:rsidR="00E31618">
        <w:rPr>
          <w:rFonts w:ascii="Arial" w:hAnsi="Arial" w:cs="Arial"/>
          <w:sz w:val="24"/>
          <w:szCs w:val="20"/>
          <w:lang w:val="en-CA"/>
        </w:rPr>
        <w:t>across the estrus cycle and 14 days following ovariectomy (OVX).</w:t>
      </w:r>
      <w:r w:rsidRPr="00D967F9">
        <w:rPr>
          <w:rFonts w:ascii="Arial" w:hAnsi="Arial" w:cs="Arial"/>
          <w:b/>
          <w:sz w:val="24"/>
          <w:szCs w:val="20"/>
          <w:lang w:val="en-CA"/>
        </w:rPr>
        <w:t xml:space="preserve"> </w:t>
      </w:r>
      <w:r w:rsidRPr="00D967F9">
        <w:rPr>
          <w:rFonts w:ascii="Arial" w:hAnsi="Arial" w:cs="Arial"/>
          <w:sz w:val="24"/>
          <w:szCs w:val="20"/>
          <w:lang w:val="en-CA"/>
        </w:rPr>
        <w:t xml:space="preserve">Data are reported as means ± SEM. </w:t>
      </w:r>
      <w:r w:rsidR="009C7217">
        <w:rPr>
          <w:rFonts w:ascii="Arial" w:hAnsi="Arial" w:cs="Arial"/>
          <w:sz w:val="24"/>
          <w:szCs w:val="20"/>
          <w:lang w:val="en-CA"/>
        </w:rPr>
        <w:t xml:space="preserve">Values in bracket in indicate the number of animals (N) and the number of cells (n) in each group. </w:t>
      </w:r>
      <w:r w:rsidRPr="00095053">
        <w:rPr>
          <w:rFonts w:ascii="Times New Roman" w:hAnsi="Times New Roman"/>
          <w:b/>
          <w:sz w:val="24"/>
          <w:lang w:val="en-CA"/>
        </w:rPr>
        <w:t>*</w:t>
      </w:r>
      <w:r w:rsidRPr="00D967F9">
        <w:rPr>
          <w:rFonts w:ascii="Arial" w:hAnsi="Arial" w:cs="Arial"/>
          <w:sz w:val="24"/>
          <w:szCs w:val="20"/>
          <w:lang w:val="en-CA"/>
        </w:rPr>
        <w:t xml:space="preserve"> indicates a value significantly different from corresponding </w:t>
      </w:r>
      <w:r w:rsidR="00F54609">
        <w:rPr>
          <w:rFonts w:ascii="Arial" w:hAnsi="Arial" w:cs="Arial"/>
          <w:sz w:val="24"/>
          <w:szCs w:val="20"/>
          <w:lang w:val="en-CA"/>
        </w:rPr>
        <w:t>proestrus</w:t>
      </w:r>
      <w:r w:rsidRPr="00D967F9">
        <w:rPr>
          <w:rFonts w:ascii="Arial" w:hAnsi="Arial" w:cs="Arial"/>
          <w:sz w:val="24"/>
          <w:szCs w:val="20"/>
          <w:lang w:val="en-CA"/>
        </w:rPr>
        <w:t xml:space="preserve"> value at </w:t>
      </w:r>
      <w:r w:rsidR="007078CF">
        <w:rPr>
          <w:rFonts w:ascii="Arial" w:hAnsi="Arial" w:cs="Arial"/>
          <w:i/>
          <w:sz w:val="24"/>
          <w:szCs w:val="20"/>
          <w:lang w:val="en-CA"/>
        </w:rPr>
        <w:t>P</w:t>
      </w:r>
      <w:r w:rsidRPr="00D967F9">
        <w:rPr>
          <w:rFonts w:ascii="Arial" w:hAnsi="Arial" w:cs="Arial"/>
          <w:sz w:val="24"/>
          <w:szCs w:val="20"/>
          <w:lang w:val="en-CA"/>
        </w:rPr>
        <w:t xml:space="preserve"> &lt; 0.05.</w:t>
      </w:r>
      <w:bookmarkEnd w:id="1"/>
      <w:r w:rsidR="00F54609" w:rsidRPr="00F54609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F54609" w:rsidRPr="0023014C">
        <w:rPr>
          <w:rFonts w:ascii="Times New Roman" w:hAnsi="Times New Roman" w:cs="Times New Roman"/>
          <w:b/>
          <w:sz w:val="24"/>
          <w:szCs w:val="24"/>
          <w:lang w:val="en-CA"/>
        </w:rPr>
        <w:t>†</w:t>
      </w:r>
      <w:r w:rsidR="00F54609" w:rsidRPr="00F54609">
        <w:rPr>
          <w:rFonts w:ascii="Arial" w:hAnsi="Arial" w:cs="Arial"/>
          <w:sz w:val="24"/>
          <w:szCs w:val="20"/>
          <w:lang w:val="en-CA"/>
        </w:rPr>
        <w:t xml:space="preserve"> </w:t>
      </w:r>
      <w:r w:rsidR="00F54609" w:rsidRPr="00D967F9">
        <w:rPr>
          <w:rFonts w:ascii="Arial" w:hAnsi="Arial" w:cs="Arial"/>
          <w:sz w:val="24"/>
          <w:szCs w:val="20"/>
          <w:lang w:val="en-CA"/>
        </w:rPr>
        <w:t xml:space="preserve">indicates a value significantly different from corresponding </w:t>
      </w:r>
      <w:r w:rsidR="007078CF">
        <w:rPr>
          <w:rFonts w:ascii="Arial" w:hAnsi="Arial" w:cs="Arial"/>
          <w:sz w:val="24"/>
          <w:szCs w:val="20"/>
          <w:lang w:val="en-CA"/>
        </w:rPr>
        <w:t xml:space="preserve">control </w:t>
      </w:r>
      <w:r w:rsidR="00F54609" w:rsidRPr="00D967F9">
        <w:rPr>
          <w:rFonts w:ascii="Arial" w:hAnsi="Arial" w:cs="Arial"/>
          <w:sz w:val="24"/>
          <w:szCs w:val="20"/>
          <w:lang w:val="en-CA"/>
        </w:rPr>
        <w:t xml:space="preserve">value at </w:t>
      </w:r>
      <w:r w:rsidR="007078CF" w:rsidRPr="007078CF">
        <w:rPr>
          <w:rFonts w:ascii="Arial" w:hAnsi="Arial" w:cs="Arial"/>
          <w:i/>
          <w:sz w:val="24"/>
          <w:szCs w:val="20"/>
          <w:lang w:val="en-CA"/>
        </w:rPr>
        <w:t>P</w:t>
      </w:r>
      <w:r w:rsidR="00F54609" w:rsidRPr="00D967F9">
        <w:rPr>
          <w:rFonts w:ascii="Arial" w:hAnsi="Arial" w:cs="Arial"/>
          <w:sz w:val="24"/>
          <w:szCs w:val="20"/>
          <w:lang w:val="en-CA"/>
        </w:rPr>
        <w:t xml:space="preserve"> &lt; 0.05.</w:t>
      </w:r>
    </w:p>
    <w:sectPr w:rsidR="00D967F9" w:rsidRPr="005A508E" w:rsidSect="00F9615C">
      <w:headerReference w:type="default" r:id="rId6"/>
      <w:pgSz w:w="15840" w:h="12240" w:orient="landscape"/>
      <w:pgMar w:top="568" w:right="1440" w:bottom="1276" w:left="144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83A84E" w14:textId="77777777" w:rsidR="008D7BD6" w:rsidRDefault="008D7BD6" w:rsidP="00D967F9">
      <w:pPr>
        <w:spacing w:after="0" w:line="240" w:lineRule="auto"/>
      </w:pPr>
      <w:r>
        <w:separator/>
      </w:r>
    </w:p>
  </w:endnote>
  <w:endnote w:type="continuationSeparator" w:id="0">
    <w:p w14:paraId="5ADD8EA3" w14:textId="77777777" w:rsidR="008D7BD6" w:rsidRDefault="008D7BD6" w:rsidP="00D96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457676" w14:textId="77777777" w:rsidR="008D7BD6" w:rsidRDefault="008D7BD6" w:rsidP="00D967F9">
      <w:pPr>
        <w:spacing w:after="0" w:line="240" w:lineRule="auto"/>
      </w:pPr>
      <w:r>
        <w:separator/>
      </w:r>
    </w:p>
  </w:footnote>
  <w:footnote w:type="continuationSeparator" w:id="0">
    <w:p w14:paraId="5BB8A639" w14:textId="77777777" w:rsidR="008D7BD6" w:rsidRDefault="008D7BD6" w:rsidP="00D967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81FE16" w14:textId="77777777" w:rsidR="00D967F9" w:rsidRPr="003F602C" w:rsidRDefault="00D967F9" w:rsidP="00D967F9">
    <w:pPr>
      <w:pStyle w:val="En-tte"/>
      <w:jc w:val="right"/>
      <w:rPr>
        <w:lang w:val="en-CA"/>
      </w:rPr>
    </w:pPr>
    <w:r w:rsidRPr="003F602C">
      <w:rPr>
        <w:lang w:val="en-CA"/>
      </w:rPr>
      <w:t>Supplementary material</w:t>
    </w:r>
    <w:r>
      <w:rPr>
        <w:lang w:val="en-CA"/>
      </w:rPr>
      <w:t xml:space="preserve">. </w:t>
    </w:r>
    <w:r w:rsidRPr="003F602C">
      <w:rPr>
        <w:lang w:val="en-CA"/>
      </w:rPr>
      <w:t xml:space="preserve">Tenorio-Lopes </w:t>
    </w:r>
    <w:r w:rsidRPr="003F602C">
      <w:rPr>
        <w:i/>
        <w:lang w:val="en-CA"/>
      </w:rPr>
      <w:t>et al</w:t>
    </w:r>
    <w:r>
      <w:rPr>
        <w:lang w:val="en-CA"/>
      </w:rPr>
      <w:t>. Table 2</w:t>
    </w:r>
  </w:p>
  <w:p w14:paraId="18FD8349" w14:textId="77777777" w:rsidR="00D967F9" w:rsidRDefault="00D967F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65C"/>
    <w:rsid w:val="00023685"/>
    <w:rsid w:val="00035201"/>
    <w:rsid w:val="00041973"/>
    <w:rsid w:val="0012751F"/>
    <w:rsid w:val="001A6CF8"/>
    <w:rsid w:val="001E4944"/>
    <w:rsid w:val="00222B0F"/>
    <w:rsid w:val="0023014C"/>
    <w:rsid w:val="0027565C"/>
    <w:rsid w:val="002929B1"/>
    <w:rsid w:val="002A64C9"/>
    <w:rsid w:val="002D0361"/>
    <w:rsid w:val="00315A6F"/>
    <w:rsid w:val="00325F95"/>
    <w:rsid w:val="00373B40"/>
    <w:rsid w:val="003B7D30"/>
    <w:rsid w:val="00423A77"/>
    <w:rsid w:val="00431859"/>
    <w:rsid w:val="00447614"/>
    <w:rsid w:val="00462D35"/>
    <w:rsid w:val="00491019"/>
    <w:rsid w:val="004A6783"/>
    <w:rsid w:val="004B6547"/>
    <w:rsid w:val="004D26C5"/>
    <w:rsid w:val="004F59CA"/>
    <w:rsid w:val="00567B32"/>
    <w:rsid w:val="00586D01"/>
    <w:rsid w:val="005A508E"/>
    <w:rsid w:val="00614E84"/>
    <w:rsid w:val="0063168D"/>
    <w:rsid w:val="006756F6"/>
    <w:rsid w:val="00682F9A"/>
    <w:rsid w:val="00683F3D"/>
    <w:rsid w:val="006D32A3"/>
    <w:rsid w:val="006E18F4"/>
    <w:rsid w:val="006F705E"/>
    <w:rsid w:val="007078CF"/>
    <w:rsid w:val="00722438"/>
    <w:rsid w:val="007B1479"/>
    <w:rsid w:val="00833781"/>
    <w:rsid w:val="00842E39"/>
    <w:rsid w:val="00843120"/>
    <w:rsid w:val="00870A8B"/>
    <w:rsid w:val="008860BB"/>
    <w:rsid w:val="008A11D8"/>
    <w:rsid w:val="008C7705"/>
    <w:rsid w:val="008D7BD6"/>
    <w:rsid w:val="008E74C6"/>
    <w:rsid w:val="00914C0B"/>
    <w:rsid w:val="00933738"/>
    <w:rsid w:val="00992745"/>
    <w:rsid w:val="009C7217"/>
    <w:rsid w:val="009F2E77"/>
    <w:rsid w:val="00A25B80"/>
    <w:rsid w:val="00AE472D"/>
    <w:rsid w:val="00AF1E39"/>
    <w:rsid w:val="00B874B5"/>
    <w:rsid w:val="00C04302"/>
    <w:rsid w:val="00C353A4"/>
    <w:rsid w:val="00CB394E"/>
    <w:rsid w:val="00CE50E8"/>
    <w:rsid w:val="00D36C98"/>
    <w:rsid w:val="00D6507E"/>
    <w:rsid w:val="00D676AE"/>
    <w:rsid w:val="00D967F9"/>
    <w:rsid w:val="00DA3597"/>
    <w:rsid w:val="00E23654"/>
    <w:rsid w:val="00E26FC6"/>
    <w:rsid w:val="00E31618"/>
    <w:rsid w:val="00E75573"/>
    <w:rsid w:val="00E80477"/>
    <w:rsid w:val="00EA1C40"/>
    <w:rsid w:val="00F23D40"/>
    <w:rsid w:val="00F54609"/>
    <w:rsid w:val="00F9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635D29"/>
  <w15:chartTrackingRefBased/>
  <w15:docId w15:val="{6BACD761-592C-451F-8AF5-4489F1596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C7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87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74B5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967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967F9"/>
  </w:style>
  <w:style w:type="paragraph" w:styleId="Pieddepage">
    <w:name w:val="footer"/>
    <w:basedOn w:val="Normal"/>
    <w:link w:val="PieddepageCar"/>
    <w:uiPriority w:val="99"/>
    <w:unhideWhenUsed/>
    <w:rsid w:val="00D967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67F9"/>
  </w:style>
  <w:style w:type="character" w:styleId="Marquedecommentaire">
    <w:name w:val="annotation reference"/>
    <w:basedOn w:val="Policepardfaut"/>
    <w:uiPriority w:val="99"/>
    <w:semiHidden/>
    <w:unhideWhenUsed/>
    <w:rsid w:val="004318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3185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3185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318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318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Fournier</dc:creator>
  <cp:keywords/>
  <dc:description/>
  <cp:lastModifiedBy>Richard Kinkead</cp:lastModifiedBy>
  <cp:revision>2</cp:revision>
  <cp:lastPrinted>2020-07-03T15:30:00Z</cp:lastPrinted>
  <dcterms:created xsi:type="dcterms:W3CDTF">2020-07-14T15:23:00Z</dcterms:created>
  <dcterms:modified xsi:type="dcterms:W3CDTF">2020-07-14T15:23:00Z</dcterms:modified>
</cp:coreProperties>
</file>